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46F20" w14:textId="77777777" w:rsidR="0027585F" w:rsidRPr="00D418BF" w:rsidRDefault="0027585F" w:rsidP="0027585F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707EA0">
        <w:rPr>
          <w:rFonts w:ascii="Times New Roman" w:hAnsi="Times New Roman" w:cs="Times New Roman"/>
          <w:b/>
          <w:bCs/>
          <w:color w:val="000000" w:themeColor="text1"/>
          <w:szCs w:val="24"/>
        </w:rPr>
        <w:t>S3 Table. Level of serum interleukin-6 according to system of organ failure.</w:t>
      </w:r>
    </w:p>
    <w:tbl>
      <w:tblPr>
        <w:tblStyle w:val="TableGrid"/>
        <w:tblW w:w="49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850"/>
        <w:gridCol w:w="2270"/>
        <w:gridCol w:w="567"/>
        <w:gridCol w:w="2978"/>
        <w:gridCol w:w="994"/>
      </w:tblGrid>
      <w:tr w:rsidR="0027585F" w:rsidRPr="00050B7E" w14:paraId="03D1218B" w14:textId="77777777" w:rsidTr="00246BD1">
        <w:trPr>
          <w:trHeight w:val="20"/>
        </w:trPr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B87DE50" w14:textId="77777777" w:rsidR="0027585F" w:rsidRPr="00050B7E" w:rsidRDefault="0027585F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09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6688C09" w14:textId="77777777" w:rsidR="0027585F" w:rsidRPr="00050B7E" w:rsidRDefault="0027585F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erum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terleukin</w:t>
            </w:r>
            <w:r w:rsidRPr="00050B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6</w:t>
            </w:r>
            <w:r w:rsidRPr="00050B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cs/>
              </w:rPr>
              <w:t xml:space="preserve"> (</w:t>
            </w:r>
            <w:proofErr w:type="spellStart"/>
            <w:r w:rsidRPr="00050B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g</w:t>
            </w:r>
            <w:proofErr w:type="spellEnd"/>
            <w:r w:rsidRPr="00050B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/mL)</w:t>
            </w:r>
          </w:p>
        </w:tc>
      </w:tr>
      <w:tr w:rsidR="0027585F" w:rsidRPr="00050B7E" w14:paraId="604BCCE9" w14:textId="77777777" w:rsidTr="00246BD1">
        <w:trPr>
          <w:trHeight w:val="20"/>
        </w:trPr>
        <w:tc>
          <w:tcPr>
            <w:tcW w:w="908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9009709" w14:textId="77777777" w:rsidR="0027585F" w:rsidRPr="00050B7E" w:rsidRDefault="0027585F" w:rsidP="00246BD1">
            <w:pPr>
              <w:pStyle w:val="NormalWeb"/>
              <w:jc w:val="center"/>
              <w:rPr>
                <w:rFonts w:eastAsia="Calibri"/>
                <w:b/>
                <w:bCs/>
                <w:color w:val="000000" w:themeColor="text1"/>
                <w:sz w:val="24"/>
              </w:rPr>
            </w:pPr>
            <w:r w:rsidRPr="00050B7E">
              <w:rPr>
                <w:b/>
                <w:bCs/>
                <w:color w:val="000000" w:themeColor="text1"/>
                <w:sz w:val="24"/>
              </w:rPr>
              <w:t>OF</w:t>
            </w:r>
          </w:p>
        </w:tc>
        <w:tc>
          <w:tcPr>
            <w:tcW w:w="16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6AED6F5" w14:textId="77777777" w:rsidR="0027585F" w:rsidRPr="00050B7E" w:rsidRDefault="0027585F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F</w:t>
            </w:r>
          </w:p>
        </w:tc>
        <w:tc>
          <w:tcPr>
            <w:tcW w:w="189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C797907" w14:textId="77777777" w:rsidR="0027585F" w:rsidRPr="00050B7E" w:rsidRDefault="0027585F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 OF</w:t>
            </w:r>
            <w:r w:rsidRPr="00050B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531" w:type="pct"/>
            <w:vMerge w:val="restart"/>
            <w:tcBorders>
              <w:lef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B24DD54" w14:textId="77777777" w:rsidR="0027585F" w:rsidRPr="00050B7E" w:rsidRDefault="0027585F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  <w:r w:rsidRPr="00050B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cs/>
              </w:rPr>
              <w:t>-</w:t>
            </w:r>
            <w:r w:rsidRPr="00050B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27585F" w:rsidRPr="00050B7E" w14:paraId="65D4C3CC" w14:textId="77777777" w:rsidTr="00246BD1">
        <w:trPr>
          <w:trHeight w:val="20"/>
        </w:trPr>
        <w:tc>
          <w:tcPr>
            <w:tcW w:w="908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700E7FA" w14:textId="77777777" w:rsidR="0027585F" w:rsidRPr="00050B7E" w:rsidRDefault="0027585F" w:rsidP="00246BD1">
            <w:pPr>
              <w:pStyle w:val="NormalWeb"/>
              <w:jc w:val="center"/>
              <w:rPr>
                <w:color w:val="FF0000"/>
                <w:sz w:val="24"/>
                <w:cs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8D039C9" w14:textId="77777777" w:rsidR="0027585F" w:rsidRPr="00050B7E" w:rsidRDefault="0027585F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745B74D" w14:textId="77777777" w:rsidR="0027585F" w:rsidRPr="00050B7E" w:rsidRDefault="0027585F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cs/>
              </w:rPr>
            </w:pPr>
            <w:r w:rsidRPr="00050B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dian (IQR</w:t>
            </w:r>
            <w:r w:rsidRPr="00050B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895D24C" w14:textId="77777777" w:rsidR="0027585F" w:rsidRPr="00050B7E" w:rsidRDefault="0027585F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cs/>
              </w:rPr>
            </w:pPr>
            <w:r w:rsidRPr="00050B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6B198D6" w14:textId="77777777" w:rsidR="0027585F" w:rsidRPr="00050B7E" w:rsidRDefault="0027585F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cs/>
              </w:rPr>
            </w:pPr>
            <w:r w:rsidRPr="00050B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dian (IQR</w:t>
            </w:r>
            <w:r w:rsidRPr="00050B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531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640FA72" w14:textId="77777777" w:rsidR="0027585F" w:rsidRPr="00050B7E" w:rsidRDefault="0027585F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27585F" w:rsidRPr="00050B7E" w14:paraId="5D9C0E1F" w14:textId="77777777" w:rsidTr="00246BD1">
        <w:trPr>
          <w:trHeight w:val="20"/>
        </w:trPr>
        <w:tc>
          <w:tcPr>
            <w:tcW w:w="908" w:type="pc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E6867E4" w14:textId="77777777" w:rsidR="0027585F" w:rsidRPr="00050B7E" w:rsidRDefault="0027585F" w:rsidP="00246BD1">
            <w:pPr>
              <w:pStyle w:val="NormalWeb"/>
              <w:rPr>
                <w:rFonts w:eastAsia="Calibri"/>
                <w:color w:val="000000" w:themeColor="text1"/>
                <w:sz w:val="24"/>
                <w:cs/>
              </w:rPr>
            </w:pPr>
            <w:r w:rsidRPr="00050B7E">
              <w:rPr>
                <w:rFonts w:eastAsia="Calibri"/>
                <w:color w:val="000000" w:themeColor="text1"/>
                <w:sz w:val="24"/>
              </w:rPr>
              <w:t>Liver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65630" w14:textId="77777777" w:rsidR="0027585F" w:rsidRPr="00050B7E" w:rsidRDefault="0027585F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570C3" w14:textId="77777777" w:rsidR="0027585F" w:rsidRPr="00050B7E" w:rsidRDefault="0027585F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7 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(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3D650" w14:textId="77777777" w:rsidR="0027585F" w:rsidRPr="00050B7E" w:rsidRDefault="0027585F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59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17D00" w14:textId="77777777" w:rsidR="0027585F" w:rsidRPr="00050B7E" w:rsidRDefault="0027585F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0 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(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3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6253CD9" w14:textId="77777777" w:rsidR="0027585F" w:rsidRPr="00050B7E" w:rsidRDefault="0027585F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7</w:t>
            </w:r>
          </w:p>
        </w:tc>
      </w:tr>
      <w:tr w:rsidR="0027585F" w:rsidRPr="00050B7E" w14:paraId="649665D0" w14:textId="77777777" w:rsidTr="00246BD1">
        <w:trPr>
          <w:trHeight w:val="20"/>
        </w:trPr>
        <w:tc>
          <w:tcPr>
            <w:tcW w:w="908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6D6AB6E" w14:textId="77777777" w:rsidR="0027585F" w:rsidRPr="00050B7E" w:rsidRDefault="0027585F" w:rsidP="00246BD1">
            <w:pPr>
              <w:pStyle w:val="NormalWeb"/>
              <w:rPr>
                <w:rFonts w:eastAsia="Calibri"/>
                <w:color w:val="000000" w:themeColor="text1"/>
                <w:sz w:val="24"/>
                <w:cs/>
              </w:rPr>
            </w:pPr>
            <w:r w:rsidRPr="00050B7E">
              <w:rPr>
                <w:rFonts w:eastAsia="Calibri"/>
                <w:color w:val="000000" w:themeColor="text1"/>
                <w:sz w:val="24"/>
              </w:rPr>
              <w:t>Kidney</w:t>
            </w:r>
          </w:p>
        </w:tc>
        <w:tc>
          <w:tcPr>
            <w:tcW w:w="45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B7194" w14:textId="77777777" w:rsidR="0027585F" w:rsidRPr="00050B7E" w:rsidRDefault="0027585F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12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113B4" w14:textId="77777777" w:rsidR="0027585F" w:rsidRPr="00050B7E" w:rsidRDefault="0027585F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1 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(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30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DD188" w14:textId="77777777" w:rsidR="0027585F" w:rsidRPr="00050B7E" w:rsidRDefault="0027585F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59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C32E3" w14:textId="77777777" w:rsidR="0027585F" w:rsidRPr="00050B7E" w:rsidRDefault="0027585F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5 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(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5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038F832" w14:textId="77777777" w:rsidR="0027585F" w:rsidRPr="00050B7E" w:rsidRDefault="0027585F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2</w:t>
            </w:r>
          </w:p>
        </w:tc>
      </w:tr>
      <w:tr w:rsidR="0027585F" w:rsidRPr="00050B7E" w14:paraId="56A4A650" w14:textId="77777777" w:rsidTr="00246BD1">
        <w:trPr>
          <w:trHeight w:val="20"/>
        </w:trPr>
        <w:tc>
          <w:tcPr>
            <w:tcW w:w="908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8CCB99F" w14:textId="77777777" w:rsidR="0027585F" w:rsidRPr="00050B7E" w:rsidRDefault="0027585F" w:rsidP="00246BD1">
            <w:pPr>
              <w:pStyle w:val="NormalWeb"/>
              <w:rPr>
                <w:rFonts w:eastAsia="Calibri"/>
                <w:color w:val="000000" w:themeColor="text1"/>
                <w:sz w:val="24"/>
                <w:cs/>
              </w:rPr>
            </w:pPr>
            <w:r w:rsidRPr="00050B7E">
              <w:rPr>
                <w:rFonts w:eastAsia="Calibri"/>
                <w:color w:val="000000" w:themeColor="text1"/>
                <w:sz w:val="24"/>
              </w:rPr>
              <w:t>Cerebral</w:t>
            </w:r>
          </w:p>
        </w:tc>
        <w:tc>
          <w:tcPr>
            <w:tcW w:w="45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9F987" w14:textId="77777777" w:rsidR="0027585F" w:rsidRPr="00050B7E" w:rsidRDefault="0027585F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2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6981E" w14:textId="77777777" w:rsidR="0027585F" w:rsidRPr="00050B7E" w:rsidRDefault="0027585F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7 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(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30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69C33" w14:textId="77777777" w:rsidR="0027585F" w:rsidRPr="00050B7E" w:rsidRDefault="0027585F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59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3408B" w14:textId="77777777" w:rsidR="0027585F" w:rsidRPr="00050B7E" w:rsidRDefault="0027585F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1 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(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3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5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650038A" w14:textId="77777777" w:rsidR="0027585F" w:rsidRPr="00050B7E" w:rsidRDefault="0027585F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1</w:t>
            </w:r>
          </w:p>
        </w:tc>
      </w:tr>
      <w:tr w:rsidR="0027585F" w:rsidRPr="00050B7E" w14:paraId="5C00415F" w14:textId="77777777" w:rsidTr="00246BD1">
        <w:trPr>
          <w:trHeight w:val="20"/>
        </w:trPr>
        <w:tc>
          <w:tcPr>
            <w:tcW w:w="908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58D3B75" w14:textId="77777777" w:rsidR="0027585F" w:rsidRPr="00050B7E" w:rsidRDefault="0027585F" w:rsidP="00246BD1">
            <w:pPr>
              <w:pStyle w:val="NormalWeb"/>
              <w:rPr>
                <w:rFonts w:eastAsia="Calibri"/>
                <w:color w:val="000000" w:themeColor="text1"/>
                <w:sz w:val="24"/>
                <w:cs/>
              </w:rPr>
            </w:pPr>
            <w:r w:rsidRPr="00050B7E">
              <w:rPr>
                <w:rFonts w:eastAsia="Calibri"/>
                <w:color w:val="000000" w:themeColor="text1"/>
                <w:sz w:val="24"/>
              </w:rPr>
              <w:t>Coagulation</w:t>
            </w:r>
          </w:p>
        </w:tc>
        <w:tc>
          <w:tcPr>
            <w:tcW w:w="45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EBCAA" w14:textId="77777777" w:rsidR="0027585F" w:rsidRPr="00050B7E" w:rsidRDefault="0027585F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12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89256" w14:textId="77777777" w:rsidR="0027585F" w:rsidRPr="00050B7E" w:rsidRDefault="0027585F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8 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(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30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2B925" w14:textId="77777777" w:rsidR="0027585F" w:rsidRPr="00050B7E" w:rsidRDefault="0027585F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59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59A5A" w14:textId="77777777" w:rsidR="0027585F" w:rsidRPr="00050B7E" w:rsidRDefault="0027585F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1 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(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7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5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45F6DB4" w14:textId="77777777" w:rsidR="0027585F" w:rsidRPr="00050B7E" w:rsidRDefault="0027585F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3</w:t>
            </w:r>
          </w:p>
        </w:tc>
      </w:tr>
      <w:tr w:rsidR="0027585F" w:rsidRPr="00050B7E" w14:paraId="60D8E33B" w14:textId="77777777" w:rsidTr="00246BD1">
        <w:trPr>
          <w:trHeight w:val="20"/>
        </w:trPr>
        <w:tc>
          <w:tcPr>
            <w:tcW w:w="908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0D8AF15" w14:textId="77777777" w:rsidR="0027585F" w:rsidRPr="00050B7E" w:rsidRDefault="0027585F" w:rsidP="00246BD1">
            <w:pPr>
              <w:pStyle w:val="NormalWeb"/>
              <w:rPr>
                <w:rFonts w:eastAsia="Calibri"/>
                <w:color w:val="000000" w:themeColor="text1"/>
                <w:sz w:val="24"/>
                <w:cs/>
              </w:rPr>
            </w:pPr>
            <w:r w:rsidRPr="00050B7E">
              <w:rPr>
                <w:rFonts w:eastAsia="Calibri"/>
                <w:color w:val="000000" w:themeColor="text1"/>
                <w:sz w:val="24"/>
              </w:rPr>
              <w:t>Cardiovascular</w:t>
            </w:r>
          </w:p>
        </w:tc>
        <w:tc>
          <w:tcPr>
            <w:tcW w:w="45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17CBD" w14:textId="77777777" w:rsidR="0027585F" w:rsidRPr="00050B7E" w:rsidRDefault="0027585F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12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B3CC6" w14:textId="77777777" w:rsidR="0027585F" w:rsidRPr="00050B7E" w:rsidRDefault="0027585F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1 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(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30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730CD" w14:textId="77777777" w:rsidR="0027585F" w:rsidRPr="00050B7E" w:rsidRDefault="0027585F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59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7FD25" w14:textId="1B4289D8" w:rsidR="0027585F" w:rsidRPr="00050B7E" w:rsidRDefault="0027585F" w:rsidP="00246BD1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color w:val="000000" w:themeColor="text1"/>
                <w:sz w:val="24"/>
                <w:cs/>
              </w:rPr>
            </w:pPr>
            <w:r w:rsidRPr="00050B7E">
              <w:rPr>
                <w:rFonts w:eastAsia="Calibri"/>
                <w:color w:val="000000" w:themeColor="text1"/>
                <w:sz w:val="24"/>
              </w:rPr>
              <w:t>11054</w:t>
            </w:r>
            <w:r w:rsidRPr="00050B7E">
              <w:rPr>
                <w:rFonts w:eastAsia="Calibri"/>
                <w:color w:val="000000" w:themeColor="text1"/>
                <w:sz w:val="24"/>
                <w:cs/>
              </w:rPr>
              <w:t>.</w:t>
            </w:r>
            <w:r w:rsidRPr="00050B7E">
              <w:rPr>
                <w:rFonts w:eastAsia="Calibri"/>
                <w:color w:val="000000" w:themeColor="text1"/>
                <w:sz w:val="24"/>
              </w:rPr>
              <w:t xml:space="preserve">54 </w:t>
            </w:r>
            <w:r w:rsidRPr="00050B7E">
              <w:rPr>
                <w:color w:val="000000" w:themeColor="text1"/>
                <w:sz w:val="24"/>
                <w:cs/>
              </w:rPr>
              <w:t>(</w:t>
            </w:r>
            <w:r w:rsidRPr="00050B7E">
              <w:rPr>
                <w:color w:val="000000" w:themeColor="text1"/>
                <w:sz w:val="24"/>
              </w:rPr>
              <w:t>113</w:t>
            </w:r>
            <w:r w:rsidRPr="00050B7E">
              <w:rPr>
                <w:color w:val="000000" w:themeColor="text1"/>
                <w:sz w:val="24"/>
                <w:cs/>
              </w:rPr>
              <w:t>.</w:t>
            </w:r>
            <w:r w:rsidRPr="00050B7E">
              <w:rPr>
                <w:color w:val="000000" w:themeColor="text1"/>
                <w:sz w:val="24"/>
              </w:rPr>
              <w:t>65</w:t>
            </w:r>
            <w:r w:rsidRPr="00050B7E">
              <w:rPr>
                <w:color w:val="000000" w:themeColor="text1"/>
                <w:sz w:val="24"/>
                <w:cs/>
              </w:rPr>
              <w:t>-</w:t>
            </w:r>
            <w:r w:rsidRPr="00050B7E">
              <w:rPr>
                <w:color w:val="000000" w:themeColor="text1"/>
                <w:sz w:val="24"/>
              </w:rPr>
              <w:t>32566</w:t>
            </w:r>
            <w:r w:rsidRPr="00050B7E">
              <w:rPr>
                <w:color w:val="000000" w:themeColor="text1"/>
                <w:sz w:val="24"/>
                <w:cs/>
              </w:rPr>
              <w:t>.</w:t>
            </w:r>
            <w:r w:rsidRPr="00050B7E">
              <w:rPr>
                <w:color w:val="000000" w:themeColor="text1"/>
                <w:sz w:val="24"/>
              </w:rPr>
              <w:t>53</w:t>
            </w:r>
            <w:r w:rsidRPr="00050B7E">
              <w:rPr>
                <w:color w:val="000000" w:themeColor="text1"/>
                <w:sz w:val="24"/>
                <w:cs/>
              </w:rPr>
              <w:t>)</w:t>
            </w:r>
          </w:p>
        </w:tc>
        <w:tc>
          <w:tcPr>
            <w:tcW w:w="5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C1731A9" w14:textId="77777777" w:rsidR="0027585F" w:rsidRPr="00050B7E" w:rsidRDefault="0027585F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27585F" w:rsidRPr="00050B7E" w14:paraId="7728D8EF" w14:textId="77777777" w:rsidTr="00246BD1">
        <w:trPr>
          <w:trHeight w:val="20"/>
        </w:trPr>
        <w:tc>
          <w:tcPr>
            <w:tcW w:w="90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B92292B" w14:textId="77777777" w:rsidR="0027585F" w:rsidRPr="00050B7E" w:rsidRDefault="0027585F" w:rsidP="00246BD1">
            <w:pPr>
              <w:pStyle w:val="NormalWeb"/>
              <w:rPr>
                <w:rFonts w:eastAsia="Calibri"/>
                <w:color w:val="000000" w:themeColor="text1"/>
                <w:sz w:val="24"/>
                <w:cs/>
              </w:rPr>
            </w:pPr>
            <w:r w:rsidRPr="00050B7E">
              <w:rPr>
                <w:rFonts w:eastAsia="Calibri"/>
                <w:color w:val="000000" w:themeColor="text1"/>
                <w:sz w:val="24"/>
              </w:rPr>
              <w:t>Respiratory</w:t>
            </w:r>
          </w:p>
        </w:tc>
        <w:tc>
          <w:tcPr>
            <w:tcW w:w="45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2558D" w14:textId="77777777" w:rsidR="0027585F" w:rsidRPr="00050B7E" w:rsidRDefault="0027585F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</w:t>
            </w:r>
          </w:p>
        </w:tc>
        <w:tc>
          <w:tcPr>
            <w:tcW w:w="121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8D086" w14:textId="77777777" w:rsidR="0027585F" w:rsidRPr="00050B7E" w:rsidRDefault="0027585F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5 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(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47767" w14:textId="77777777" w:rsidR="0027585F" w:rsidRPr="00050B7E" w:rsidRDefault="0027585F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9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57246" w14:textId="2E619106" w:rsidR="0027585F" w:rsidRPr="00050B7E" w:rsidRDefault="0027585F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8 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(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53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9DC8B0" w14:textId="77777777" w:rsidR="0027585F" w:rsidRPr="00050B7E" w:rsidRDefault="0027585F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4</w:t>
            </w:r>
          </w:p>
        </w:tc>
      </w:tr>
    </w:tbl>
    <w:p w14:paraId="75173039" w14:textId="77777777" w:rsidR="0027585F" w:rsidRDefault="0027585F" w:rsidP="0027585F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24075">
        <w:rPr>
          <w:rFonts w:ascii="Times New Roman" w:hAnsi="Times New Roman" w:cs="Times New Roman"/>
          <w:color w:val="000000" w:themeColor="text1"/>
          <w:sz w:val="20"/>
          <w:szCs w:val="20"/>
        </w:rPr>
        <w:t>IQR, interquartile range; OF, organ failure</w:t>
      </w:r>
    </w:p>
    <w:p w14:paraId="4EDF6954" w14:textId="77777777" w:rsidR="008A4916" w:rsidRDefault="008A4916"/>
    <w:sectPr w:rsidR="008A49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85F"/>
    <w:rsid w:val="000B01CB"/>
    <w:rsid w:val="002302CD"/>
    <w:rsid w:val="00246C34"/>
    <w:rsid w:val="0027585F"/>
    <w:rsid w:val="00404229"/>
    <w:rsid w:val="00491800"/>
    <w:rsid w:val="004E15B8"/>
    <w:rsid w:val="00534389"/>
    <w:rsid w:val="005A4046"/>
    <w:rsid w:val="005A4B97"/>
    <w:rsid w:val="006522F7"/>
    <w:rsid w:val="006C6E91"/>
    <w:rsid w:val="006D26D6"/>
    <w:rsid w:val="006D459F"/>
    <w:rsid w:val="007018EE"/>
    <w:rsid w:val="007655FA"/>
    <w:rsid w:val="008018D8"/>
    <w:rsid w:val="00886A09"/>
    <w:rsid w:val="008A4916"/>
    <w:rsid w:val="008B63A8"/>
    <w:rsid w:val="009157D2"/>
    <w:rsid w:val="009C1FF9"/>
    <w:rsid w:val="00AB3BFE"/>
    <w:rsid w:val="00B01A12"/>
    <w:rsid w:val="00BD3CBD"/>
    <w:rsid w:val="00C50CE6"/>
    <w:rsid w:val="00D84772"/>
    <w:rsid w:val="00F36D59"/>
    <w:rsid w:val="00F800E6"/>
    <w:rsid w:val="00FE6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C98000"/>
  <w15:chartTrackingRefBased/>
  <w15:docId w15:val="{EED58F73-0E3B-DE48-A6EC-CBE357BAC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85F"/>
    <w:rPr>
      <w:rFonts w:cs="Angsana New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7585F"/>
    <w:rPr>
      <w:kern w:val="0"/>
      <w:sz w:val="22"/>
      <w:szCs w:val="28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27585F"/>
    <w:rPr>
      <w:kern w:val="0"/>
      <w:sz w:val="22"/>
      <w:szCs w:val="28"/>
      <w:lang w:val="en-US"/>
      <w14:ligatures w14:val="none"/>
    </w:rPr>
  </w:style>
  <w:style w:type="table" w:styleId="TableGrid">
    <w:name w:val="Table Grid"/>
    <w:basedOn w:val="TableNormal"/>
    <w:uiPriority w:val="39"/>
    <w:rsid w:val="0027585F"/>
    <w:rPr>
      <w:rFonts w:ascii="Calibri" w:eastAsia="Calibri" w:hAnsi="Calibri" w:cs="Cordia New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7585F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ice ...</dc:creator>
  <cp:keywords/>
  <dc:description/>
  <cp:lastModifiedBy>Juice ...</cp:lastModifiedBy>
  <cp:revision>1</cp:revision>
  <dcterms:created xsi:type="dcterms:W3CDTF">2024-12-01T10:36:00Z</dcterms:created>
  <dcterms:modified xsi:type="dcterms:W3CDTF">2024-12-01T10:38:00Z</dcterms:modified>
</cp:coreProperties>
</file>